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039E4" w14:textId="4EB8CF08" w:rsidR="00114802" w:rsidRPr="00AF4D8A" w:rsidRDefault="00AF4D8A">
      <w:pPr>
        <w:rPr>
          <w:rFonts w:ascii="Times New Roman" w:hAnsi="Times New Roman" w:cs="Times New Roman"/>
        </w:rPr>
      </w:pPr>
      <w:r w:rsidRPr="00AF4D8A">
        <w:rPr>
          <w:rFonts w:ascii="Times New Roman" w:hAnsi="Times New Roman" w:cs="Times New Roman"/>
          <w:b/>
          <w:bCs/>
        </w:rPr>
        <w:t xml:space="preserve">Appendix </w:t>
      </w:r>
      <w:r w:rsidR="009F1AEE">
        <w:rPr>
          <w:rFonts w:ascii="Times New Roman" w:hAnsi="Times New Roman" w:cs="Times New Roman"/>
          <w:b/>
          <w:bCs/>
        </w:rPr>
        <w:t>B</w:t>
      </w:r>
      <w:r w:rsidRPr="00AF4D8A">
        <w:rPr>
          <w:rFonts w:ascii="Times New Roman" w:hAnsi="Times New Roman" w:cs="Times New Roman"/>
        </w:rPr>
        <w:t>. Quality Assessments</w:t>
      </w:r>
    </w:p>
    <w:p w14:paraId="644FEBD8" w14:textId="320D4677" w:rsidR="00AF4D8A" w:rsidRPr="00AF4D8A" w:rsidRDefault="00AF4D8A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2663EA8E" wp14:editId="1AB94EF7">
            <wp:simplePos x="0" y="0"/>
            <wp:positionH relativeFrom="column">
              <wp:posOffset>-162423</wp:posOffset>
            </wp:positionH>
            <wp:positionV relativeFrom="paragraph">
              <wp:posOffset>123415</wp:posOffset>
            </wp:positionV>
            <wp:extent cx="5967158" cy="3935393"/>
            <wp:effectExtent l="0" t="0" r="1905" b="1905"/>
            <wp:wrapNone/>
            <wp:docPr id="1488833578" name="Picture 18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158" cy="3935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41371B" w14:textId="6C0201D9" w:rsidR="00AF4D8A" w:rsidRDefault="00AF4D8A">
      <w:pPr>
        <w:rPr>
          <w:rFonts w:ascii="Times New Roman" w:hAnsi="Times New Roman" w:cs="Times New Roman"/>
        </w:rPr>
      </w:pPr>
    </w:p>
    <w:p w14:paraId="3C1C5440" w14:textId="7836EAF9" w:rsidR="00AF4D8A" w:rsidRDefault="00AF4D8A">
      <w:pPr>
        <w:rPr>
          <w:rFonts w:ascii="Times New Roman" w:hAnsi="Times New Roman" w:cs="Times New Roman"/>
        </w:rPr>
      </w:pPr>
    </w:p>
    <w:p w14:paraId="0C1D491D" w14:textId="59E78F9D" w:rsidR="00AF4D8A" w:rsidRDefault="00AF4D8A">
      <w:pPr>
        <w:rPr>
          <w:rFonts w:ascii="Times New Roman" w:hAnsi="Times New Roman" w:cs="Times New Roman"/>
        </w:rPr>
      </w:pPr>
    </w:p>
    <w:p w14:paraId="10AD947B" w14:textId="01B76C97" w:rsidR="00AF4D8A" w:rsidRDefault="00AF4D8A">
      <w:pPr>
        <w:rPr>
          <w:rFonts w:ascii="Times New Roman" w:hAnsi="Times New Roman" w:cs="Times New Roman"/>
        </w:rPr>
      </w:pPr>
    </w:p>
    <w:p w14:paraId="4062D467" w14:textId="3A439860" w:rsidR="00AF4D8A" w:rsidRDefault="00AF4D8A">
      <w:pPr>
        <w:rPr>
          <w:rFonts w:ascii="Times New Roman" w:hAnsi="Times New Roman" w:cs="Times New Roman"/>
        </w:rPr>
      </w:pPr>
    </w:p>
    <w:p w14:paraId="417250A8" w14:textId="203DAA84" w:rsidR="00AF4D8A" w:rsidRDefault="00AF4D8A">
      <w:pPr>
        <w:rPr>
          <w:rFonts w:ascii="Times New Roman" w:hAnsi="Times New Roman" w:cs="Times New Roman"/>
          <w:b/>
          <w:bCs/>
        </w:rPr>
      </w:pPr>
    </w:p>
    <w:p w14:paraId="145A1EB2" w14:textId="5E44326F" w:rsidR="00AF4D8A" w:rsidRDefault="00AF4D8A">
      <w:pPr>
        <w:rPr>
          <w:rFonts w:ascii="Times New Roman" w:hAnsi="Times New Roman" w:cs="Times New Roman"/>
          <w:b/>
          <w:bCs/>
        </w:rPr>
      </w:pPr>
    </w:p>
    <w:p w14:paraId="375C2FAC" w14:textId="521C1BB2" w:rsidR="00AF4D8A" w:rsidRDefault="00AF4D8A">
      <w:pPr>
        <w:rPr>
          <w:rFonts w:ascii="Times New Roman" w:hAnsi="Times New Roman" w:cs="Times New Roman"/>
          <w:b/>
          <w:bCs/>
        </w:rPr>
      </w:pPr>
    </w:p>
    <w:p w14:paraId="47F5CB5B" w14:textId="77777777" w:rsidR="00AF4D8A" w:rsidRDefault="00AF4D8A">
      <w:pPr>
        <w:rPr>
          <w:rFonts w:ascii="Times New Roman" w:hAnsi="Times New Roman" w:cs="Times New Roman"/>
          <w:b/>
          <w:bCs/>
        </w:rPr>
      </w:pPr>
    </w:p>
    <w:p w14:paraId="4C2BEE15" w14:textId="783F3183" w:rsidR="00AF4D8A" w:rsidRDefault="00AF4D8A">
      <w:pPr>
        <w:rPr>
          <w:rFonts w:ascii="Times New Roman" w:hAnsi="Times New Roman" w:cs="Times New Roman"/>
          <w:b/>
          <w:bCs/>
        </w:rPr>
      </w:pPr>
    </w:p>
    <w:p w14:paraId="1FCE24D4" w14:textId="133EB10D" w:rsidR="00AF4D8A" w:rsidRDefault="00AF4D8A">
      <w:pPr>
        <w:rPr>
          <w:rFonts w:ascii="Times New Roman" w:hAnsi="Times New Roman" w:cs="Times New Roman"/>
          <w:b/>
          <w:bCs/>
        </w:rPr>
      </w:pPr>
    </w:p>
    <w:p w14:paraId="1A5D25C0" w14:textId="2E5625C7" w:rsidR="00AF4D8A" w:rsidRDefault="00AF4D8A">
      <w:pPr>
        <w:rPr>
          <w:rFonts w:ascii="Times New Roman" w:hAnsi="Times New Roman" w:cs="Times New Roman"/>
          <w:b/>
          <w:bCs/>
        </w:rPr>
      </w:pPr>
    </w:p>
    <w:p w14:paraId="332AE945" w14:textId="6818A755" w:rsidR="00AF4D8A" w:rsidRDefault="00AF4D8A">
      <w:pPr>
        <w:rPr>
          <w:rFonts w:ascii="Times New Roman" w:hAnsi="Times New Roman" w:cs="Times New Roman"/>
          <w:b/>
          <w:bCs/>
        </w:rPr>
      </w:pPr>
    </w:p>
    <w:p w14:paraId="4BE8E2C8" w14:textId="49EE2A5D" w:rsidR="00AF4D8A" w:rsidRPr="00AF4D8A" w:rsidRDefault="00AF4D8A">
      <w:pPr>
        <w:rPr>
          <w:rFonts w:ascii="Times New Roman" w:hAnsi="Times New Roman" w:cs="Times New Roman"/>
          <w:b/>
          <w:bCs/>
        </w:rPr>
      </w:pPr>
      <w:r w:rsidRPr="00AF4D8A">
        <w:rPr>
          <w:rFonts w:ascii="Times New Roman" w:hAnsi="Times New Roman" w:cs="Times New Roman"/>
          <w:b/>
          <w:bCs/>
        </w:rPr>
        <w:t xml:space="preserve">Figure A1. </w:t>
      </w:r>
      <w:r w:rsidRPr="00BF34EE">
        <w:rPr>
          <w:rFonts w:ascii="Times New Roman" w:hAnsi="Times New Roman" w:cs="Times New Roman"/>
        </w:rPr>
        <w:t xml:space="preserve">Risk of Bias Assessment of Included </w:t>
      </w:r>
      <w:r>
        <w:rPr>
          <w:rFonts w:ascii="Times New Roman" w:hAnsi="Times New Roman" w:cs="Times New Roman"/>
        </w:rPr>
        <w:t>RCTs</w:t>
      </w:r>
    </w:p>
    <w:p w14:paraId="25DC28B0" w14:textId="0CB25FAE" w:rsidR="00AF4D8A" w:rsidRDefault="00AF4D8A">
      <w:pPr>
        <w:rPr>
          <w:rFonts w:ascii="Times New Roman" w:hAnsi="Times New Roman" w:cs="Times New Roman"/>
        </w:rPr>
      </w:pPr>
    </w:p>
    <w:p w14:paraId="05416294" w14:textId="4FDDE9B1" w:rsidR="00AF4D8A" w:rsidRDefault="00AF4D8A">
      <w:pPr>
        <w:rPr>
          <w:rFonts w:ascii="Times New Roman" w:hAnsi="Times New Roman" w:cs="Times New Roman"/>
        </w:rPr>
      </w:pPr>
    </w:p>
    <w:p w14:paraId="4E8BEDE2" w14:textId="6608BF0E" w:rsidR="00AF4D8A" w:rsidRPr="00AF4D8A" w:rsidRDefault="00AF4D8A">
      <w:pPr>
        <w:rPr>
          <w:rFonts w:ascii="Times New Roman" w:hAnsi="Times New Roman" w:cs="Times New Roman"/>
        </w:rPr>
      </w:pPr>
    </w:p>
    <w:p w14:paraId="33595E5C" w14:textId="5ED1E7FA" w:rsidR="00AF4D8A" w:rsidRDefault="00AF4D8A" w:rsidP="00AF4D8A">
      <w:pPr>
        <w:spacing w:after="0"/>
        <w:rPr>
          <w:rFonts w:ascii="Times New Roman" w:hAnsi="Times New Roman" w:cs="Times New Roman"/>
        </w:rPr>
      </w:pPr>
      <w:r w:rsidRPr="00AF4D8A">
        <w:rPr>
          <w:rFonts w:ascii="Times New Roman" w:hAnsi="Times New Roman" w:cs="Times New Roman"/>
          <w:b/>
          <w:bCs/>
        </w:rPr>
        <w:lastRenderedPageBreak/>
        <w:t xml:space="preserve">Table A1. </w:t>
      </w:r>
      <w:r>
        <w:rPr>
          <w:rFonts w:ascii="Times New Roman" w:eastAsia="Times New Roman" w:hAnsi="Times New Roman" w:cs="Times New Roman"/>
          <w:highlight w:val="white"/>
        </w:rPr>
        <w:t>M</w:t>
      </w:r>
      <w:r w:rsidRPr="00411BC1">
        <w:rPr>
          <w:rFonts w:ascii="Times New Roman" w:eastAsia="Times New Roman" w:hAnsi="Times New Roman" w:cs="Times New Roman"/>
          <w:highlight w:val="white"/>
        </w:rPr>
        <w:t xml:space="preserve">ethodological </w:t>
      </w:r>
      <w:r>
        <w:rPr>
          <w:rFonts w:ascii="Times New Roman" w:eastAsia="Times New Roman" w:hAnsi="Times New Roman" w:cs="Times New Roman"/>
          <w:highlight w:val="white"/>
        </w:rPr>
        <w:t>I</w:t>
      </w:r>
      <w:r w:rsidRPr="00411BC1">
        <w:rPr>
          <w:rFonts w:ascii="Times New Roman" w:eastAsia="Times New Roman" w:hAnsi="Times New Roman" w:cs="Times New Roman"/>
          <w:highlight w:val="white"/>
        </w:rPr>
        <w:t xml:space="preserve">ndex for </w:t>
      </w:r>
      <w:r>
        <w:rPr>
          <w:rFonts w:ascii="Times New Roman" w:eastAsia="Times New Roman" w:hAnsi="Times New Roman" w:cs="Times New Roman"/>
          <w:highlight w:val="white"/>
        </w:rPr>
        <w:t>N</w:t>
      </w:r>
      <w:r w:rsidRPr="00411BC1">
        <w:rPr>
          <w:rFonts w:ascii="Times New Roman" w:eastAsia="Times New Roman" w:hAnsi="Times New Roman" w:cs="Times New Roman"/>
          <w:highlight w:val="white"/>
        </w:rPr>
        <w:t xml:space="preserve">on-randomized </w:t>
      </w:r>
      <w:r>
        <w:rPr>
          <w:rFonts w:ascii="Times New Roman" w:eastAsia="Times New Roman" w:hAnsi="Times New Roman" w:cs="Times New Roman"/>
          <w:highlight w:val="white"/>
        </w:rPr>
        <w:t>S</w:t>
      </w:r>
      <w:r w:rsidRPr="00411BC1">
        <w:rPr>
          <w:rFonts w:ascii="Times New Roman" w:eastAsia="Times New Roman" w:hAnsi="Times New Roman" w:cs="Times New Roman"/>
          <w:highlight w:val="white"/>
        </w:rPr>
        <w:t>tudies</w:t>
      </w:r>
      <w:r>
        <w:rPr>
          <w:rFonts w:ascii="Times New Roman" w:hAnsi="Times New Roman" w:cs="Times New Roman"/>
        </w:rPr>
        <w:t xml:space="preserve"> (MINORS) Scores for Observational Studies</w:t>
      </w:r>
    </w:p>
    <w:p w14:paraId="65DA15B2" w14:textId="77777777" w:rsidR="00AF4D8A" w:rsidRDefault="00AF4D8A">
      <w:pPr>
        <w:rPr>
          <w:rFonts w:ascii="Times New Roman" w:hAnsi="Times New Roman" w:cs="Times New Roman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265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990"/>
        <w:gridCol w:w="1243"/>
      </w:tblGrid>
      <w:tr w:rsidR="00AF4D8A" w14:paraId="6FE729C8" w14:textId="77777777" w:rsidTr="009A1D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8F4EF9F" w14:textId="77777777" w:rsidR="00AF4D8A" w:rsidRPr="007D11CE" w:rsidRDefault="00AF4D8A" w:rsidP="009A1DC8">
            <w:pPr>
              <w:rPr>
                <w:rFonts w:ascii="Times New Roman" w:hAnsi="Times New Roman" w:cs="Times New Roman"/>
              </w:rPr>
            </w:pPr>
            <w:r w:rsidRPr="007D11CE">
              <w:rPr>
                <w:rFonts w:ascii="Times New Roman" w:hAnsi="Times New Roman" w:cs="Times New Roman"/>
              </w:rPr>
              <w:t>Author (year)</w:t>
            </w:r>
          </w:p>
        </w:tc>
        <w:tc>
          <w:tcPr>
            <w:tcW w:w="696" w:type="dxa"/>
          </w:tcPr>
          <w:p w14:paraId="47999C53" w14:textId="77777777" w:rsidR="00AF4D8A" w:rsidRPr="007D11CE" w:rsidRDefault="00AF4D8A" w:rsidP="009A1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1CE">
              <w:rPr>
                <w:rFonts w:ascii="Times New Roman" w:hAnsi="Times New Roman" w:cs="Times New Roman"/>
              </w:rPr>
              <w:t>Item 1</w:t>
            </w:r>
          </w:p>
        </w:tc>
        <w:tc>
          <w:tcPr>
            <w:tcW w:w="696" w:type="dxa"/>
          </w:tcPr>
          <w:p w14:paraId="6B0EF5C4" w14:textId="77777777" w:rsidR="00AF4D8A" w:rsidRPr="007D11CE" w:rsidRDefault="00AF4D8A" w:rsidP="009A1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1CE">
              <w:rPr>
                <w:rFonts w:ascii="Times New Roman" w:hAnsi="Times New Roman" w:cs="Times New Roman"/>
              </w:rPr>
              <w:t>Item 2</w:t>
            </w:r>
          </w:p>
        </w:tc>
        <w:tc>
          <w:tcPr>
            <w:tcW w:w="696" w:type="dxa"/>
          </w:tcPr>
          <w:p w14:paraId="37F74356" w14:textId="77777777" w:rsidR="00AF4D8A" w:rsidRPr="007D11CE" w:rsidRDefault="00AF4D8A" w:rsidP="009A1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1CE">
              <w:rPr>
                <w:rFonts w:ascii="Times New Roman" w:hAnsi="Times New Roman" w:cs="Times New Roman"/>
              </w:rPr>
              <w:t>Item 3</w:t>
            </w:r>
          </w:p>
        </w:tc>
        <w:tc>
          <w:tcPr>
            <w:tcW w:w="696" w:type="dxa"/>
          </w:tcPr>
          <w:p w14:paraId="23DEF9B5" w14:textId="77777777" w:rsidR="00AF4D8A" w:rsidRPr="007D11CE" w:rsidRDefault="00AF4D8A" w:rsidP="009A1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1CE">
              <w:rPr>
                <w:rFonts w:ascii="Times New Roman" w:hAnsi="Times New Roman" w:cs="Times New Roman"/>
              </w:rPr>
              <w:t>Item 4</w:t>
            </w:r>
          </w:p>
        </w:tc>
        <w:tc>
          <w:tcPr>
            <w:tcW w:w="696" w:type="dxa"/>
          </w:tcPr>
          <w:p w14:paraId="3C1E68D3" w14:textId="77777777" w:rsidR="00AF4D8A" w:rsidRPr="007D11CE" w:rsidRDefault="00AF4D8A" w:rsidP="009A1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1CE">
              <w:rPr>
                <w:rFonts w:ascii="Times New Roman" w:hAnsi="Times New Roman" w:cs="Times New Roman"/>
              </w:rPr>
              <w:t>Item 5</w:t>
            </w:r>
          </w:p>
        </w:tc>
        <w:tc>
          <w:tcPr>
            <w:tcW w:w="696" w:type="dxa"/>
          </w:tcPr>
          <w:p w14:paraId="75A838D9" w14:textId="77777777" w:rsidR="00AF4D8A" w:rsidRPr="007D11CE" w:rsidRDefault="00AF4D8A" w:rsidP="009A1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1CE">
              <w:rPr>
                <w:rFonts w:ascii="Times New Roman" w:hAnsi="Times New Roman" w:cs="Times New Roman"/>
              </w:rPr>
              <w:t>Item 6</w:t>
            </w:r>
          </w:p>
        </w:tc>
        <w:tc>
          <w:tcPr>
            <w:tcW w:w="696" w:type="dxa"/>
          </w:tcPr>
          <w:p w14:paraId="5199C0A3" w14:textId="77777777" w:rsidR="00AF4D8A" w:rsidRPr="007D11CE" w:rsidRDefault="00AF4D8A" w:rsidP="009A1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1CE">
              <w:rPr>
                <w:rFonts w:ascii="Times New Roman" w:hAnsi="Times New Roman" w:cs="Times New Roman"/>
              </w:rPr>
              <w:t>Item 7</w:t>
            </w:r>
          </w:p>
        </w:tc>
        <w:tc>
          <w:tcPr>
            <w:tcW w:w="696" w:type="dxa"/>
          </w:tcPr>
          <w:p w14:paraId="128004F5" w14:textId="77777777" w:rsidR="00AF4D8A" w:rsidRPr="007D11CE" w:rsidRDefault="00AF4D8A" w:rsidP="009A1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1CE">
              <w:rPr>
                <w:rFonts w:ascii="Times New Roman" w:hAnsi="Times New Roman" w:cs="Times New Roman"/>
              </w:rPr>
              <w:t>Item 8</w:t>
            </w:r>
          </w:p>
        </w:tc>
        <w:tc>
          <w:tcPr>
            <w:tcW w:w="696" w:type="dxa"/>
          </w:tcPr>
          <w:p w14:paraId="544AF961" w14:textId="77777777" w:rsidR="00AF4D8A" w:rsidRPr="007D11CE" w:rsidRDefault="00AF4D8A" w:rsidP="009A1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1CE">
              <w:rPr>
                <w:rFonts w:ascii="Times New Roman" w:hAnsi="Times New Roman" w:cs="Times New Roman"/>
              </w:rPr>
              <w:t>Item 9</w:t>
            </w:r>
          </w:p>
        </w:tc>
        <w:tc>
          <w:tcPr>
            <w:tcW w:w="696" w:type="dxa"/>
          </w:tcPr>
          <w:p w14:paraId="5B4DD7ED" w14:textId="77777777" w:rsidR="00AF4D8A" w:rsidRPr="007D11CE" w:rsidRDefault="00AF4D8A" w:rsidP="009A1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1CE">
              <w:rPr>
                <w:rFonts w:ascii="Times New Roman" w:hAnsi="Times New Roman" w:cs="Times New Roman"/>
              </w:rPr>
              <w:t>Item 10</w:t>
            </w:r>
          </w:p>
        </w:tc>
        <w:tc>
          <w:tcPr>
            <w:tcW w:w="696" w:type="dxa"/>
          </w:tcPr>
          <w:p w14:paraId="54618932" w14:textId="77777777" w:rsidR="00AF4D8A" w:rsidRPr="007D11CE" w:rsidRDefault="00AF4D8A" w:rsidP="009A1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1CE">
              <w:rPr>
                <w:rFonts w:ascii="Times New Roman" w:hAnsi="Times New Roman" w:cs="Times New Roman"/>
              </w:rPr>
              <w:t>Item 11</w:t>
            </w:r>
          </w:p>
        </w:tc>
        <w:tc>
          <w:tcPr>
            <w:tcW w:w="696" w:type="dxa"/>
          </w:tcPr>
          <w:p w14:paraId="3CD924CC" w14:textId="77777777" w:rsidR="00AF4D8A" w:rsidRPr="007D11CE" w:rsidRDefault="00AF4D8A" w:rsidP="009A1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1CE">
              <w:rPr>
                <w:rFonts w:ascii="Times New Roman" w:hAnsi="Times New Roman" w:cs="Times New Roman"/>
              </w:rPr>
              <w:t>Item 12</w:t>
            </w:r>
          </w:p>
        </w:tc>
        <w:tc>
          <w:tcPr>
            <w:tcW w:w="990" w:type="dxa"/>
          </w:tcPr>
          <w:p w14:paraId="71657395" w14:textId="77777777" w:rsidR="00AF4D8A" w:rsidRPr="007D11CE" w:rsidRDefault="00AF4D8A" w:rsidP="009A1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1CE">
              <w:rPr>
                <w:rFonts w:ascii="Times New Roman" w:hAnsi="Times New Roman" w:cs="Times New Roman"/>
              </w:rPr>
              <w:t>Overall score</w:t>
            </w:r>
          </w:p>
        </w:tc>
        <w:tc>
          <w:tcPr>
            <w:tcW w:w="1243" w:type="dxa"/>
          </w:tcPr>
          <w:p w14:paraId="5C101449" w14:textId="77777777" w:rsidR="00AF4D8A" w:rsidRPr="007D11CE" w:rsidRDefault="00AF4D8A" w:rsidP="009A1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1CE">
              <w:rPr>
                <w:rFonts w:ascii="Times New Roman" w:hAnsi="Times New Roman" w:cs="Times New Roman"/>
              </w:rPr>
              <w:t>Quality Judgment</w:t>
            </w:r>
          </w:p>
        </w:tc>
      </w:tr>
      <w:tr w:rsidR="00AF4D8A" w14:paraId="47B397BC" w14:textId="77777777" w:rsidTr="009A1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23AC1C3" w14:textId="77777777" w:rsidR="00AF4D8A" w:rsidRPr="001E2C5F" w:rsidRDefault="00AF4D8A" w:rsidP="009A1DC8">
            <w:pPr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 xml:space="preserve">Barber </w:t>
            </w:r>
            <w:r>
              <w:rPr>
                <w:rFonts w:ascii="Times New Roman" w:hAnsi="Times New Roman" w:cs="Times New Roman"/>
              </w:rPr>
              <w:t>(</w:t>
            </w:r>
            <w:r w:rsidRPr="001E2C5F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6" w:type="dxa"/>
          </w:tcPr>
          <w:p w14:paraId="73282317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65D70D9C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0631F4DD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458B77EF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1284E7C4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0FBBF8D0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3944F64A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5A94D9A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6B12C2D1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49C8BCC4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34FE9A2C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66D6433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4DA9C6AD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43" w:type="dxa"/>
          </w:tcPr>
          <w:p w14:paraId="0537C600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AF4D8A" w14:paraId="248A54B3" w14:textId="77777777" w:rsidTr="009A1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FD0E7CE" w14:textId="77777777" w:rsidR="00AF4D8A" w:rsidRPr="001E2C5F" w:rsidRDefault="00AF4D8A" w:rsidP="009A1DC8">
            <w:pPr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 xml:space="preserve">Bergeson </w:t>
            </w:r>
            <w:r>
              <w:rPr>
                <w:rFonts w:ascii="Times New Roman" w:hAnsi="Times New Roman" w:cs="Times New Roman"/>
              </w:rPr>
              <w:t>(</w:t>
            </w:r>
            <w:r w:rsidRPr="001E2C5F">
              <w:rPr>
                <w:rFonts w:ascii="Times New Roman" w:hAnsi="Times New Roman" w:cs="Times New Roman"/>
              </w:rPr>
              <w:t>20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6" w:type="dxa"/>
          </w:tcPr>
          <w:p w14:paraId="1C59A1E1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35A3F8A0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6E85DB54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03C111D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3B695915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538B4269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07F906F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58D4C771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75F42113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31A5CCBD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40AC4BA5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CDEE2BE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7DAD58C7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43" w:type="dxa"/>
          </w:tcPr>
          <w:p w14:paraId="7E33CE9D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AF4D8A" w14:paraId="7FA8EC34" w14:textId="77777777" w:rsidTr="009A1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9E00DA6" w14:textId="77777777" w:rsidR="00AF4D8A" w:rsidRPr="001E2C5F" w:rsidRDefault="00AF4D8A" w:rsidP="009A1DC8">
            <w:pPr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 xml:space="preserve">Choi </w:t>
            </w:r>
            <w:r>
              <w:rPr>
                <w:rFonts w:ascii="Times New Roman" w:hAnsi="Times New Roman" w:cs="Times New Roman"/>
              </w:rPr>
              <w:t>(</w:t>
            </w:r>
            <w:r w:rsidRPr="001E2C5F">
              <w:rPr>
                <w:rFonts w:ascii="Times New Roman" w:hAnsi="Times New Roman" w:cs="Times New Roman"/>
              </w:rPr>
              <w:t>20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6" w:type="dxa"/>
          </w:tcPr>
          <w:p w14:paraId="5378831A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514A6891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E9A60A3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737A1E82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EF16481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7DA96554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66A137C2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51E4EB10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561A99A1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5584A701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5D07B252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0B50CF48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362CA851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43" w:type="dxa"/>
          </w:tcPr>
          <w:p w14:paraId="6A41F6E0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Moderate</w:t>
            </w:r>
          </w:p>
        </w:tc>
      </w:tr>
      <w:tr w:rsidR="00AF4D8A" w14:paraId="0C5D05BC" w14:textId="77777777" w:rsidTr="009A1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E7A7843" w14:textId="77777777" w:rsidR="00AF4D8A" w:rsidRPr="001E2C5F" w:rsidRDefault="00AF4D8A" w:rsidP="009A1DC8">
            <w:pPr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 xml:space="preserve">Ciampi </w:t>
            </w:r>
            <w:r>
              <w:rPr>
                <w:rFonts w:ascii="Times New Roman" w:hAnsi="Times New Roman" w:cs="Times New Roman"/>
              </w:rPr>
              <w:t>(</w:t>
            </w:r>
            <w:r w:rsidRPr="001E2C5F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6" w:type="dxa"/>
          </w:tcPr>
          <w:p w14:paraId="0B644F13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23A503D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322500D0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509CFE6F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31D9BE1E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095F5DEB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AA2ABC2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3DA3EB79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548D4B0F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4B8570F0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594A9601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1D699702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76D2D7C1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43" w:type="dxa"/>
          </w:tcPr>
          <w:p w14:paraId="11ABF184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Moderate</w:t>
            </w:r>
          </w:p>
        </w:tc>
      </w:tr>
      <w:tr w:rsidR="00AF4D8A" w14:paraId="0E02C830" w14:textId="77777777" w:rsidTr="009A1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7B1BA49" w14:textId="77777777" w:rsidR="00AF4D8A" w:rsidRPr="001E2C5F" w:rsidRDefault="00AF4D8A" w:rsidP="009A1DC8">
            <w:pPr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 xml:space="preserve">Flury </w:t>
            </w:r>
            <w:r>
              <w:rPr>
                <w:rFonts w:ascii="Times New Roman" w:hAnsi="Times New Roman" w:cs="Times New Roman"/>
              </w:rPr>
              <w:t>(</w:t>
            </w:r>
            <w:r w:rsidRPr="001E2C5F">
              <w:rPr>
                <w:rFonts w:ascii="Times New Roman" w:hAnsi="Times New Roman" w:cs="Times New Roman"/>
              </w:rPr>
              <w:t>20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6" w:type="dxa"/>
          </w:tcPr>
          <w:p w14:paraId="28447D2E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66830E72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4CCE2938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1C102236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31FD356E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59F77F32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06D790E3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16DE0146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5DE3A5BB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0159E5D5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70D2C942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617FE19C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01FF13FD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</w:tcPr>
          <w:p w14:paraId="31AE7D1E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AF4D8A" w14:paraId="0B42B485" w14:textId="77777777" w:rsidTr="009A1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BC68D37" w14:textId="77777777" w:rsidR="00AF4D8A" w:rsidRPr="001E2C5F" w:rsidRDefault="00AF4D8A" w:rsidP="009A1DC8">
            <w:pPr>
              <w:rPr>
                <w:rFonts w:ascii="Times New Roman" w:hAnsi="Times New Roman" w:cs="Times New Roman"/>
              </w:rPr>
            </w:pPr>
            <w:proofErr w:type="spellStart"/>
            <w:r w:rsidRPr="001E2C5F">
              <w:rPr>
                <w:rFonts w:ascii="Times New Roman" w:hAnsi="Times New Roman" w:cs="Times New Roman"/>
              </w:rPr>
              <w:t>Kantanavar</w:t>
            </w:r>
            <w:proofErr w:type="spellEnd"/>
            <w:r w:rsidRPr="001E2C5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1E2C5F">
              <w:rPr>
                <w:rFonts w:ascii="Times New Roman" w:hAnsi="Times New Roman" w:cs="Times New Roman"/>
              </w:rPr>
              <w:t>20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6" w:type="dxa"/>
          </w:tcPr>
          <w:p w14:paraId="2B243E2A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8719A2A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9340CFC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4CE2DD36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364D4D44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4E99EBB7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01F4A64C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19C6AC8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08B944D7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4692AFD7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0470ACBE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719F9C22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1335BD84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43" w:type="dxa"/>
          </w:tcPr>
          <w:p w14:paraId="0FB4197E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AF4D8A" w14:paraId="5C815FCF" w14:textId="77777777" w:rsidTr="009A1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913F935" w14:textId="77777777" w:rsidR="00AF4D8A" w:rsidRPr="001E2C5F" w:rsidRDefault="00AF4D8A" w:rsidP="009A1DC8">
            <w:pPr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 xml:space="preserve">Maillot </w:t>
            </w:r>
            <w:r>
              <w:rPr>
                <w:rFonts w:ascii="Times New Roman" w:hAnsi="Times New Roman" w:cs="Times New Roman"/>
              </w:rPr>
              <w:t>(</w:t>
            </w:r>
            <w:r w:rsidRPr="001E2C5F">
              <w:rPr>
                <w:rFonts w:ascii="Times New Roman" w:hAnsi="Times New Roman" w:cs="Times New Roman"/>
              </w:rPr>
              <w:t>20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6" w:type="dxa"/>
          </w:tcPr>
          <w:p w14:paraId="2E4C2425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3A137AA1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18544E81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7554606F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41047DA8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64556F1E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3C94D0FA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3421E30F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131080EE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7B2EF310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532FAD63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671BA37A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2A5B6A78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43" w:type="dxa"/>
          </w:tcPr>
          <w:p w14:paraId="10104DB2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Moderate</w:t>
            </w:r>
          </w:p>
        </w:tc>
      </w:tr>
      <w:tr w:rsidR="00AF4D8A" w14:paraId="36DFFD50" w14:textId="77777777" w:rsidTr="009A1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A45603D" w14:textId="77777777" w:rsidR="00AF4D8A" w:rsidRPr="001E2C5F" w:rsidRDefault="00AF4D8A" w:rsidP="009A1DC8">
            <w:pPr>
              <w:rPr>
                <w:rFonts w:ascii="Times New Roman" w:hAnsi="Times New Roman" w:cs="Times New Roman"/>
              </w:rPr>
            </w:pPr>
            <w:r w:rsidRPr="00880F00">
              <w:rPr>
                <w:rFonts w:ascii="Times New Roman" w:hAnsi="Times New Roman" w:cs="Times New Roman"/>
              </w:rPr>
              <w:t>Rosales-Varo (2018)</w:t>
            </w:r>
          </w:p>
        </w:tc>
        <w:tc>
          <w:tcPr>
            <w:tcW w:w="696" w:type="dxa"/>
          </w:tcPr>
          <w:p w14:paraId="0289EE6A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008BFB5B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153670EF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64974500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1A3F0952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7F553F30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046621AE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5D26D2D2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3572AE7D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0B9CAFFB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1517D700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4E9FD1EC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64452A0B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43" w:type="dxa"/>
          </w:tcPr>
          <w:p w14:paraId="4C6AC3A2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Moderate</w:t>
            </w:r>
          </w:p>
        </w:tc>
      </w:tr>
      <w:tr w:rsidR="00AF4D8A" w14:paraId="3E22487A" w14:textId="77777777" w:rsidTr="009A1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A05A946" w14:textId="77777777" w:rsidR="00AF4D8A" w:rsidRPr="001E2C5F" w:rsidRDefault="00AF4D8A" w:rsidP="009A1DC8">
            <w:pPr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 xml:space="preserve">Ting </w:t>
            </w:r>
            <w:r>
              <w:rPr>
                <w:rFonts w:ascii="Times New Roman" w:hAnsi="Times New Roman" w:cs="Times New Roman"/>
              </w:rPr>
              <w:t>(</w:t>
            </w:r>
            <w:r w:rsidRPr="001E2C5F">
              <w:rPr>
                <w:rFonts w:ascii="Times New Roman" w:hAnsi="Times New Roman" w:cs="Times New Roman"/>
              </w:rPr>
              <w:t>20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6" w:type="dxa"/>
          </w:tcPr>
          <w:p w14:paraId="563BB9A5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4C4DD944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6194D5E0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5DDD9DA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4AFB541D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26D6C729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18A33595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484B45C2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0ABFF8E6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01BC45BB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2ECBD6EC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5D00FA38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098C2910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43" w:type="dxa"/>
          </w:tcPr>
          <w:p w14:paraId="611001CF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Moderate</w:t>
            </w:r>
          </w:p>
        </w:tc>
      </w:tr>
      <w:tr w:rsidR="00AF4D8A" w14:paraId="128B90DE" w14:textId="77777777" w:rsidTr="009A1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44347D6" w14:textId="77777777" w:rsidR="00AF4D8A" w:rsidRPr="001E2C5F" w:rsidRDefault="00AF4D8A" w:rsidP="009A1DC8">
            <w:pPr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 xml:space="preserve">Walton </w:t>
            </w:r>
            <w:r>
              <w:rPr>
                <w:rFonts w:ascii="Times New Roman" w:hAnsi="Times New Roman" w:cs="Times New Roman"/>
              </w:rPr>
              <w:t>(</w:t>
            </w:r>
            <w:r w:rsidRPr="001E2C5F">
              <w:rPr>
                <w:rFonts w:ascii="Times New Roman" w:hAnsi="Times New Roman" w:cs="Times New Roman"/>
              </w:rPr>
              <w:t>20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6" w:type="dxa"/>
          </w:tcPr>
          <w:p w14:paraId="6427BC93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637A3974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62FB001D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524044BB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06999EDE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4E705176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45F1F927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6EF02C79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0EE71FF6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53C1D989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4EC34D50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3579C929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1C26EE3B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43" w:type="dxa"/>
          </w:tcPr>
          <w:p w14:paraId="1C8E1A16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Moderate</w:t>
            </w:r>
          </w:p>
        </w:tc>
      </w:tr>
      <w:tr w:rsidR="00AF4D8A" w14:paraId="32025624" w14:textId="77777777" w:rsidTr="009A1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F414415" w14:textId="77777777" w:rsidR="00AF4D8A" w:rsidRPr="001E2C5F" w:rsidRDefault="00AF4D8A" w:rsidP="009A1DC8">
            <w:pPr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 xml:space="preserve">Yoon </w:t>
            </w:r>
            <w:r>
              <w:rPr>
                <w:rFonts w:ascii="Times New Roman" w:hAnsi="Times New Roman" w:cs="Times New Roman"/>
              </w:rPr>
              <w:t>(</w:t>
            </w:r>
            <w:r w:rsidRPr="001E2C5F">
              <w:rPr>
                <w:rFonts w:ascii="Times New Roman" w:hAnsi="Times New Roman" w:cs="Times New Roman"/>
              </w:rPr>
              <w:t>20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6" w:type="dxa"/>
          </w:tcPr>
          <w:p w14:paraId="55DD8C48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F5B77E8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6313B946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06B7A2E7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4DF11DAE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360C8B08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1A3E7E30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6A7BA777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24D46AA1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040B79A2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4745F8D8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62684AC3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560901F1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43" w:type="dxa"/>
          </w:tcPr>
          <w:p w14:paraId="329C51FE" w14:textId="77777777" w:rsidR="00AF4D8A" w:rsidRPr="001E2C5F" w:rsidRDefault="00AF4D8A" w:rsidP="009A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Moderate</w:t>
            </w:r>
          </w:p>
        </w:tc>
      </w:tr>
      <w:tr w:rsidR="00AF4D8A" w14:paraId="0CB04635" w14:textId="77777777" w:rsidTr="009A1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EAF66E4" w14:textId="77777777" w:rsidR="00AF4D8A" w:rsidRPr="001E2C5F" w:rsidRDefault="00AF4D8A" w:rsidP="009A1DC8">
            <w:pPr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 xml:space="preserve">Zhang </w:t>
            </w:r>
            <w:r>
              <w:rPr>
                <w:rFonts w:ascii="Times New Roman" w:hAnsi="Times New Roman" w:cs="Times New Roman"/>
              </w:rPr>
              <w:t>(</w:t>
            </w:r>
            <w:r w:rsidRPr="001E2C5F">
              <w:rPr>
                <w:rFonts w:ascii="Times New Roman" w:hAnsi="Times New Roman" w:cs="Times New Roman"/>
              </w:rPr>
              <w:t>20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6" w:type="dxa"/>
          </w:tcPr>
          <w:p w14:paraId="4A0AFB10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24E8488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393F2894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47048112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12D85813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</w:tcPr>
          <w:p w14:paraId="10B77DCA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6A615A4A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33D1B3A8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0EE607A8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9C0606B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</w:tcPr>
          <w:p w14:paraId="543FBF0A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</w:tcPr>
          <w:p w14:paraId="2C90B821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46F48721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43" w:type="dxa"/>
          </w:tcPr>
          <w:p w14:paraId="2DF0DF38" w14:textId="77777777" w:rsidR="00AF4D8A" w:rsidRPr="001E2C5F" w:rsidRDefault="00AF4D8A" w:rsidP="009A1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C5F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00977DF8" w14:textId="77777777" w:rsidR="00AF4D8A" w:rsidRPr="00AF4D8A" w:rsidRDefault="00AF4D8A">
      <w:pPr>
        <w:rPr>
          <w:rFonts w:ascii="Times New Roman" w:hAnsi="Times New Roman" w:cs="Times New Roman"/>
        </w:rPr>
      </w:pPr>
    </w:p>
    <w:sectPr w:rsidR="00AF4D8A" w:rsidRPr="00AF4D8A" w:rsidSect="00AF4D8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D8A"/>
    <w:rsid w:val="000941AF"/>
    <w:rsid w:val="00114802"/>
    <w:rsid w:val="001472E4"/>
    <w:rsid w:val="002351C2"/>
    <w:rsid w:val="005D3B48"/>
    <w:rsid w:val="009F1AEE"/>
    <w:rsid w:val="00AC5AA5"/>
    <w:rsid w:val="00AD2743"/>
    <w:rsid w:val="00AF4D8A"/>
    <w:rsid w:val="00D9422F"/>
    <w:rsid w:val="00EE6B27"/>
    <w:rsid w:val="00FB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25ED0"/>
  <w15:chartTrackingRefBased/>
  <w15:docId w15:val="{DBA1F21A-44F3-D243-833E-8B73ADB4D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4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D8A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AF4D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bf48c63-c31b-473b-a4b4-b59cc095199e" xsi:nil="true"/>
    <lcf76f155ced4ddcb4097134ff3c332f xmlns="5d207b6d-fa41-441e-802e-43cc8dd414f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D131F48-D8B7-44C4-A290-EB947CABF477}"/>
</file>

<file path=customXml/itemProps2.xml><?xml version="1.0" encoding="utf-8"?>
<ds:datastoreItem xmlns:ds="http://schemas.openxmlformats.org/officeDocument/2006/customXml" ds:itemID="{903620C9-2970-4D34-A060-5F8FFC7585FA}"/>
</file>

<file path=customXml/itemProps3.xml><?xml version="1.0" encoding="utf-8"?>
<ds:datastoreItem xmlns:ds="http://schemas.openxmlformats.org/officeDocument/2006/customXml" ds:itemID="{7B6E7498-ED5F-41FC-90D3-CF1B301222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agher</dc:creator>
  <cp:keywords/>
  <dc:description/>
  <cp:lastModifiedBy>Danielle Dagher</cp:lastModifiedBy>
  <cp:revision>2</cp:revision>
  <dcterms:created xsi:type="dcterms:W3CDTF">2025-04-09T17:45:00Z</dcterms:created>
  <dcterms:modified xsi:type="dcterms:W3CDTF">2025-04-09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52DE05EBE9ED42AE2535DFC780E396</vt:lpwstr>
  </property>
</Properties>
</file>